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vertAnchor="page" w:horzAnchor="margin" w:tblpY="2746"/>
        <w:tblW w:w="13042" w:type="dxa"/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851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085B64" w:rsidRPr="009C20DB" w:rsidTr="00085B64"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:rsidR="00085B64" w:rsidRPr="009C20DB" w:rsidRDefault="00085B64" w:rsidP="00085B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Locus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085B64" w:rsidRPr="009C20DB" w:rsidRDefault="00085B64" w:rsidP="00085B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C20DB">
              <w:rPr>
                <w:rFonts w:cstheme="minorHAnsi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Control </w:t>
            </w:r>
            <w:proofErr w:type="spellStart"/>
            <w:r w:rsidRPr="009C20DB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C20DB">
              <w:rPr>
                <w:rFonts w:cstheme="minorHAnsi"/>
                <w:sz w:val="20"/>
                <w:szCs w:val="20"/>
              </w:rPr>
              <w:t>Allergic</w:t>
            </w:r>
            <w:proofErr w:type="spellEnd"/>
            <w:r w:rsidRPr="009C20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C20DB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FA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AD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ADFA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FA+ADFA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AD+ADFA</w:t>
            </w:r>
          </w:p>
        </w:tc>
      </w:tr>
      <w:tr w:rsidR="00085B64" w:rsidRPr="009C20DB" w:rsidTr="00085B64"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:rsidR="00085B64" w:rsidRPr="009C20DB" w:rsidRDefault="00085B64" w:rsidP="00085B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</w:tcPr>
          <w:p w:rsidR="00085B64" w:rsidRPr="009C20DB" w:rsidRDefault="00085B64" w:rsidP="00085B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:rsidR="00085B64" w:rsidRPr="009C20DB" w:rsidRDefault="00085B64" w:rsidP="00085B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H</w:t>
            </w:r>
            <w:r w:rsidRPr="009C20DB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085B64" w:rsidRPr="009C20DB" w:rsidRDefault="00085B64" w:rsidP="00085B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:rsidR="00085B64" w:rsidRPr="009C20DB" w:rsidRDefault="00085B64" w:rsidP="00085B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H</w:t>
            </w:r>
            <w:r w:rsidRPr="009C20DB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085B64" w:rsidRPr="009C20DB" w:rsidRDefault="00085B64" w:rsidP="00085B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085B64" w:rsidRPr="009C20DB" w:rsidRDefault="00085B64" w:rsidP="00085B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H</w:t>
            </w:r>
            <w:r w:rsidRPr="009C20DB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085B64" w:rsidRPr="009C20DB" w:rsidRDefault="00085B64" w:rsidP="00085B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:rsidR="00085B64" w:rsidRPr="009C20DB" w:rsidRDefault="00085B64" w:rsidP="00085B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H</w:t>
            </w:r>
            <w:r w:rsidRPr="009C20DB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085B64" w:rsidRPr="009C20DB" w:rsidRDefault="00085B64" w:rsidP="00085B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085B64" w:rsidRPr="009C20DB" w:rsidRDefault="00085B64" w:rsidP="00085B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H</w:t>
            </w:r>
            <w:r w:rsidRPr="009C20DB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085B64" w:rsidRPr="009C20DB" w:rsidRDefault="00085B64" w:rsidP="00085B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:rsidR="00085B64" w:rsidRPr="009C20DB" w:rsidRDefault="00085B64" w:rsidP="00085B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H</w:t>
            </w:r>
            <w:r w:rsidRPr="009C20DB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085B64" w:rsidRPr="009C20DB" w:rsidRDefault="00085B64" w:rsidP="00085B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085B64" w:rsidRPr="009C20DB" w:rsidRDefault="00085B64" w:rsidP="00085B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H</w:t>
            </w:r>
            <w:r w:rsidRPr="009C20DB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085B64" w:rsidRPr="009C20DB" w:rsidRDefault="00085B64" w:rsidP="00085B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085B64" w:rsidRPr="009C20DB" w:rsidTr="00085B64"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085B64" w:rsidRPr="009C20DB" w:rsidRDefault="003C2F49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085B64" w:rsidRPr="009C20D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C20DB">
              <w:rPr>
                <w:rFonts w:cstheme="minorHAnsi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0.069 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793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868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1.066 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302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0.058 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81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1.056 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304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0.066 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797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0.784 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376</w:t>
            </w:r>
          </w:p>
        </w:tc>
      </w:tr>
      <w:tr w:rsidR="00085B64" w:rsidRPr="009C20DB" w:rsidTr="00085B64">
        <w:tc>
          <w:tcPr>
            <w:tcW w:w="851" w:type="dxa"/>
            <w:vAlign w:val="center"/>
          </w:tcPr>
          <w:p w:rsidR="00085B64" w:rsidRPr="009C20DB" w:rsidRDefault="003C2F49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085B64" w:rsidRPr="009C20D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26" w:type="dxa"/>
            <w:vMerge/>
            <w:vAlign w:val="bottom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257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612</w:t>
            </w:r>
          </w:p>
        </w:tc>
        <w:tc>
          <w:tcPr>
            <w:tcW w:w="708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0.052 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819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1.320 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251</w:t>
            </w:r>
          </w:p>
        </w:tc>
        <w:tc>
          <w:tcPr>
            <w:tcW w:w="708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0.004 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949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0.287 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592</w:t>
            </w:r>
          </w:p>
        </w:tc>
        <w:tc>
          <w:tcPr>
            <w:tcW w:w="708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0.037 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848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0.203 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652</w:t>
            </w:r>
          </w:p>
        </w:tc>
      </w:tr>
      <w:tr w:rsidR="00085B64" w:rsidRPr="009C20DB" w:rsidTr="00085B64">
        <w:tc>
          <w:tcPr>
            <w:tcW w:w="851" w:type="dxa"/>
            <w:vAlign w:val="center"/>
          </w:tcPr>
          <w:p w:rsidR="00085B64" w:rsidRPr="009C20DB" w:rsidRDefault="003C2F49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085B64" w:rsidRPr="009C20D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126" w:type="dxa"/>
            <w:vMerge/>
            <w:vAlign w:val="bottom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0.019 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889</w:t>
            </w:r>
          </w:p>
        </w:tc>
        <w:tc>
          <w:tcPr>
            <w:tcW w:w="708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1.037 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309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0.560 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454</w:t>
            </w:r>
          </w:p>
        </w:tc>
        <w:tc>
          <w:tcPr>
            <w:tcW w:w="708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0.014 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906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502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479</w:t>
            </w:r>
          </w:p>
        </w:tc>
        <w:tc>
          <w:tcPr>
            <w:tcW w:w="708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1.241 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265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0.366 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545</w:t>
            </w:r>
          </w:p>
        </w:tc>
      </w:tr>
      <w:tr w:rsidR="00085B64" w:rsidRPr="009C20DB" w:rsidTr="00085B64">
        <w:tc>
          <w:tcPr>
            <w:tcW w:w="851" w:type="dxa"/>
            <w:vAlign w:val="center"/>
          </w:tcPr>
          <w:p w:rsidR="00085B64" w:rsidRPr="009C20DB" w:rsidRDefault="003C2F49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NG</w:t>
            </w:r>
          </w:p>
        </w:tc>
        <w:tc>
          <w:tcPr>
            <w:tcW w:w="2126" w:type="dxa"/>
            <w:vMerge/>
            <w:vAlign w:val="bottom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0.445 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505</w:t>
            </w:r>
          </w:p>
        </w:tc>
        <w:tc>
          <w:tcPr>
            <w:tcW w:w="708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0.743 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389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1.615 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204</w:t>
            </w:r>
          </w:p>
        </w:tc>
        <w:tc>
          <w:tcPr>
            <w:tcW w:w="708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0.037 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848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3.827 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050</w:t>
            </w:r>
          </w:p>
        </w:tc>
        <w:tc>
          <w:tcPr>
            <w:tcW w:w="708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0.740 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390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 xml:space="preserve">3.408 </w:t>
            </w:r>
          </w:p>
        </w:tc>
        <w:tc>
          <w:tcPr>
            <w:tcW w:w="709" w:type="dxa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062</w:t>
            </w:r>
          </w:p>
        </w:tc>
      </w:tr>
      <w:tr w:rsidR="00085B64" w:rsidRPr="009C20DB" w:rsidTr="00085B64"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FOXP3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bottom"/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06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803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339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56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1.84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174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23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626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07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782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66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416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085B64" w:rsidRPr="009C20DB" w:rsidRDefault="00085B64" w:rsidP="0008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0DB">
              <w:rPr>
                <w:rFonts w:cstheme="minorHAnsi"/>
                <w:sz w:val="20"/>
                <w:szCs w:val="20"/>
              </w:rPr>
              <w:t>0.997</w:t>
            </w:r>
          </w:p>
        </w:tc>
      </w:tr>
    </w:tbl>
    <w:p w:rsidR="00085B64" w:rsidRPr="00960F63" w:rsidRDefault="00085B64" w:rsidP="00085B64">
      <w:pPr>
        <w:spacing w:after="120" w:line="240" w:lineRule="auto"/>
        <w:jc w:val="both"/>
        <w:rPr>
          <w:rFonts w:cstheme="minorHAnsi"/>
          <w:lang w:val="en-US"/>
        </w:rPr>
      </w:pPr>
      <w:r w:rsidRPr="0087371F">
        <w:rPr>
          <w:rFonts w:cstheme="minorHAnsi"/>
          <w:lang w:val="en-GB"/>
        </w:rPr>
        <w:t>Table S</w:t>
      </w:r>
      <w:r w:rsidR="0036246E">
        <w:rPr>
          <w:rFonts w:cstheme="minorHAnsi"/>
          <w:lang w:val="en-GB"/>
        </w:rPr>
        <w:t>2</w:t>
      </w:r>
      <w:r w:rsidRPr="0087371F">
        <w:rPr>
          <w:rFonts w:cstheme="minorHAnsi"/>
          <w:lang w:val="en-GB"/>
        </w:rPr>
        <w:t>. The association between DNA methylation level</w:t>
      </w:r>
      <w:r w:rsidRPr="0087371F">
        <w:t xml:space="preserve"> </w:t>
      </w:r>
      <w:r w:rsidRPr="0087371F">
        <w:rPr>
          <w:rFonts w:cstheme="minorHAnsi"/>
        </w:rPr>
        <w:t xml:space="preserve">of the </w:t>
      </w:r>
      <w:r w:rsidRPr="008B485B">
        <w:rPr>
          <w:rFonts w:cstheme="minorHAnsi"/>
          <w:i/>
        </w:rPr>
        <w:t>IL4</w:t>
      </w:r>
      <w:r w:rsidRPr="0087371F">
        <w:rPr>
          <w:rFonts w:cstheme="minorHAnsi"/>
        </w:rPr>
        <w:t xml:space="preserve">, </w:t>
      </w:r>
      <w:r w:rsidRPr="008B485B">
        <w:rPr>
          <w:rFonts w:cstheme="minorHAnsi"/>
          <w:i/>
        </w:rPr>
        <w:t>IL5</w:t>
      </w:r>
      <w:r w:rsidRPr="0087371F">
        <w:rPr>
          <w:rFonts w:cstheme="minorHAnsi"/>
        </w:rPr>
        <w:t xml:space="preserve">, </w:t>
      </w:r>
      <w:r w:rsidRPr="008B485B">
        <w:rPr>
          <w:rFonts w:cstheme="minorHAnsi"/>
          <w:i/>
        </w:rPr>
        <w:t>IL10</w:t>
      </w:r>
      <w:r w:rsidRPr="0087371F">
        <w:rPr>
          <w:rFonts w:cstheme="minorHAnsi"/>
        </w:rPr>
        <w:t xml:space="preserve">, </w:t>
      </w:r>
      <w:r w:rsidRPr="008B485B">
        <w:rPr>
          <w:rFonts w:cstheme="minorHAnsi"/>
          <w:i/>
        </w:rPr>
        <w:t>IFN</w:t>
      </w:r>
      <w:r w:rsidR="003C2F49" w:rsidRPr="008B485B">
        <w:rPr>
          <w:rFonts w:cstheme="minorHAnsi"/>
          <w:i/>
        </w:rPr>
        <w:t>G</w:t>
      </w:r>
      <w:r w:rsidRPr="0087371F">
        <w:rPr>
          <w:rFonts w:cstheme="minorHAnsi"/>
        </w:rPr>
        <w:t xml:space="preserve"> and </w:t>
      </w:r>
      <w:bookmarkStart w:id="0" w:name="_GoBack"/>
      <w:r w:rsidRPr="008B485B">
        <w:rPr>
          <w:rFonts w:cstheme="minorHAnsi"/>
          <w:i/>
        </w:rPr>
        <w:t>FOXP3</w:t>
      </w:r>
      <w:bookmarkEnd w:id="0"/>
      <w:r w:rsidRPr="0087371F">
        <w:rPr>
          <w:rFonts w:cstheme="minorHAnsi"/>
        </w:rPr>
        <w:t xml:space="preserve"> </w:t>
      </w:r>
      <w:proofErr w:type="spellStart"/>
      <w:r w:rsidRPr="0087371F">
        <w:rPr>
          <w:rFonts w:cstheme="minorHAnsi"/>
        </w:rPr>
        <w:t>loci</w:t>
      </w:r>
      <w:proofErr w:type="spellEnd"/>
      <w:r w:rsidRPr="0087371F">
        <w:rPr>
          <w:rFonts w:cstheme="minorHAnsi"/>
          <w:lang w:val="en-GB"/>
        </w:rPr>
        <w:t xml:space="preserve">  and infant’s gender. </w:t>
      </w:r>
      <w:r w:rsidRPr="0087371F">
        <w:rPr>
          <w:rFonts w:cstheme="minorHAnsi"/>
          <w:lang w:val="en-US"/>
        </w:rPr>
        <w:t>C – control group, A – allergic</w:t>
      </w:r>
      <w:r w:rsidRPr="00501CE2">
        <w:rPr>
          <w:rFonts w:cstheme="minorHAnsi"/>
          <w:lang w:val="en-US"/>
        </w:rPr>
        <w:t xml:space="preserve"> group, FA – group with food allergy, AD – group with atopic dermatitis, ADFA – group with atopic dermatitis and food allergy, H</w:t>
      </w:r>
      <w:r w:rsidRPr="00501CE2">
        <w:rPr>
          <w:rFonts w:cstheme="minorHAnsi"/>
          <w:vertAlign w:val="subscript"/>
          <w:lang w:val="en-US"/>
        </w:rPr>
        <w:t>K-W</w:t>
      </w:r>
      <w:r w:rsidRPr="00501CE2">
        <w:rPr>
          <w:rFonts w:cstheme="minorHAnsi"/>
          <w:lang w:val="en-US"/>
        </w:rPr>
        <w:t xml:space="preserve"> – </w:t>
      </w:r>
      <w:proofErr w:type="spellStart"/>
      <w:r w:rsidRPr="00501CE2">
        <w:rPr>
          <w:rFonts w:cstheme="minorHAnsi"/>
          <w:lang w:val="en-US"/>
        </w:rPr>
        <w:t>Kruskal</w:t>
      </w:r>
      <w:proofErr w:type="spellEnd"/>
      <w:r w:rsidRPr="00501CE2">
        <w:rPr>
          <w:rFonts w:cstheme="minorHAnsi"/>
          <w:lang w:val="en-US"/>
        </w:rPr>
        <w:t>-Wallis ANOVA coefficient, level of significance p&lt;0.05</w:t>
      </w:r>
      <w:r>
        <w:rPr>
          <w:rFonts w:cstheme="minorHAnsi"/>
          <w:lang w:val="en-US"/>
        </w:rPr>
        <w:t>.</w:t>
      </w:r>
    </w:p>
    <w:p w:rsidR="00CA7B4F" w:rsidRDefault="00CA7B4F" w:rsidP="00CA7B4F">
      <w:pPr>
        <w:jc w:val="both"/>
        <w:rPr>
          <w:rFonts w:ascii="Calibri" w:hAnsi="Calibri" w:cs="Calibri"/>
          <w:lang w:val="en-GB"/>
        </w:rPr>
      </w:pPr>
    </w:p>
    <w:p w:rsidR="002D68A5" w:rsidRPr="00F21312" w:rsidRDefault="002D68A5">
      <w:pPr>
        <w:rPr>
          <w:rFonts w:ascii="Calibri" w:hAnsi="Calibri" w:cs="Calibri"/>
        </w:rPr>
      </w:pPr>
    </w:p>
    <w:p w:rsidR="004238D7" w:rsidRPr="00F21312" w:rsidRDefault="004238D7">
      <w:pPr>
        <w:rPr>
          <w:rFonts w:ascii="Calibri" w:hAnsi="Calibri" w:cs="Calibri"/>
        </w:rPr>
      </w:pPr>
    </w:p>
    <w:sectPr w:rsidR="004238D7" w:rsidRPr="00F21312" w:rsidSect="000022F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EA1"/>
    <w:rsid w:val="000022FF"/>
    <w:rsid w:val="0003788A"/>
    <w:rsid w:val="00085B64"/>
    <w:rsid w:val="000D3914"/>
    <w:rsid w:val="000D56F5"/>
    <w:rsid w:val="00135EC9"/>
    <w:rsid w:val="001C48D4"/>
    <w:rsid w:val="00247EFE"/>
    <w:rsid w:val="00280BB5"/>
    <w:rsid w:val="002D68A5"/>
    <w:rsid w:val="0034445B"/>
    <w:rsid w:val="0036246E"/>
    <w:rsid w:val="003C2F49"/>
    <w:rsid w:val="004238D7"/>
    <w:rsid w:val="0087371F"/>
    <w:rsid w:val="008B485B"/>
    <w:rsid w:val="00925F27"/>
    <w:rsid w:val="009C20DB"/>
    <w:rsid w:val="00A10A82"/>
    <w:rsid w:val="00A669CD"/>
    <w:rsid w:val="00AE17D1"/>
    <w:rsid w:val="00B332BE"/>
    <w:rsid w:val="00B44FBA"/>
    <w:rsid w:val="00CA7B4F"/>
    <w:rsid w:val="00D87AE8"/>
    <w:rsid w:val="00DE7C7D"/>
    <w:rsid w:val="00E813E4"/>
    <w:rsid w:val="00EB0EA1"/>
    <w:rsid w:val="00F21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9AF16D-09EE-4D2E-89AC-A16CD4145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23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E813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813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orzkiewicz</dc:creator>
  <cp:keywords/>
  <dc:description/>
  <cp:lastModifiedBy>Marta Gorzkiewicz</cp:lastModifiedBy>
  <cp:revision>3</cp:revision>
  <cp:lastPrinted>2023-02-07T13:44:00Z</cp:lastPrinted>
  <dcterms:created xsi:type="dcterms:W3CDTF">2023-07-06T20:19:00Z</dcterms:created>
  <dcterms:modified xsi:type="dcterms:W3CDTF">2023-07-06T20:19:00Z</dcterms:modified>
</cp:coreProperties>
</file>